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"/>
        <w:tblW w:w="11482" w:type="dxa"/>
        <w:jc w:val="center"/>
        <w:tblLayout w:type="fixed"/>
        <w:tblLook w:val="04A0" w:firstRow="1" w:lastRow="0" w:firstColumn="1" w:lastColumn="0" w:noHBand="0" w:noVBand="1"/>
      </w:tblPr>
      <w:tblGrid>
        <w:gridCol w:w="3116"/>
        <w:gridCol w:w="712"/>
        <w:gridCol w:w="1275"/>
        <w:gridCol w:w="1276"/>
        <w:gridCol w:w="1276"/>
        <w:gridCol w:w="1418"/>
        <w:gridCol w:w="1842"/>
        <w:gridCol w:w="567"/>
      </w:tblGrid>
      <w:tr w:rsidR="00E21DED" w14:paraId="07659470" w14:textId="77777777" w:rsidTr="00E21DED">
        <w:trPr>
          <w:cantSplit/>
          <w:trHeight w:hRule="exact" w:val="529"/>
          <w:tblHeader/>
          <w:jc w:val="center"/>
        </w:trPr>
        <w:tc>
          <w:tcPr>
            <w:tcW w:w="311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45B349" w14:textId="77777777" w:rsidR="00E21DED" w:rsidRPr="00FB3A73" w:rsidRDefault="00E21DED" w:rsidP="00FB3A73">
            <w:pPr>
              <w:spacing w:before="60" w:after="60"/>
              <w:ind w:right="60"/>
              <w:rPr>
                <w:rFonts w:ascii="Arial" w:hAnsi="Arial" w:cs="Arial"/>
                <w:sz w:val="22"/>
                <w:szCs w:val="22"/>
              </w:rPr>
            </w:pPr>
            <w:r w:rsidRPr="00FB3A73"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 xml:space="preserve"> Site name</w:t>
            </w:r>
          </w:p>
        </w:tc>
        <w:tc>
          <w:tcPr>
            <w:tcW w:w="71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FBC5AB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A73"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Exp</w:t>
            </w:r>
            <w:r w:rsidRPr="00FB3A73">
              <w:rPr>
                <w:rFonts w:ascii="Arial" w:eastAsia="Arial" w:hAnsi="Arial" w:cs="Arial"/>
                <w:b/>
                <w:color w:val="111111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27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DB1C46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A73"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Latitude</w:t>
            </w:r>
          </w:p>
        </w:tc>
        <w:tc>
          <w:tcPr>
            <w:tcW w:w="12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D8532A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A73"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Longitude</w:t>
            </w:r>
          </w:p>
        </w:tc>
        <w:tc>
          <w:tcPr>
            <w:tcW w:w="12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FB52C4" w14:textId="508F451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A73"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10km grid</w:t>
            </w:r>
          </w:p>
        </w:tc>
        <w:tc>
          <w:tcPr>
            <w:tcW w:w="14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A3013F" w14:textId="0EE4A8D9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A73"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Years col</w:t>
            </w: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.</w:t>
            </w:r>
            <w:r w:rsidRPr="00FB3A73">
              <w:rPr>
                <w:rFonts w:ascii="Arial" w:eastAsia="Arial" w:hAnsi="Arial" w:cs="Arial"/>
                <w:b/>
                <w:color w:val="111111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84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7391C6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A73"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Collection year</w:t>
            </w:r>
          </w:p>
        </w:tc>
        <w:tc>
          <w:tcPr>
            <w:tcW w:w="56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AC2223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A73"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n</w:t>
            </w:r>
            <w:r w:rsidRPr="00FB3A73">
              <w:rPr>
                <w:rFonts w:ascii="Arial" w:eastAsia="Arial" w:hAnsi="Arial" w:cs="Arial"/>
                <w:b/>
                <w:color w:val="111111"/>
                <w:sz w:val="22"/>
                <w:szCs w:val="22"/>
                <w:vertAlign w:val="superscript"/>
              </w:rPr>
              <w:t xml:space="preserve"> c</w:t>
            </w:r>
          </w:p>
        </w:tc>
      </w:tr>
      <w:tr w:rsidR="00E21DED" w14:paraId="434F1069" w14:textId="77777777" w:rsidTr="00E21DED">
        <w:trPr>
          <w:cantSplit/>
          <w:trHeight w:hRule="exact" w:val="467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C409C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Allean</w:t>
            </w:r>
            <w:proofErr w:type="spellEnd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 Forest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79C28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S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E6B31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6.71841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32DA3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3.87121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AA359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NN8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98512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15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2C10D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514CC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</w:t>
            </w:r>
          </w:p>
        </w:tc>
      </w:tr>
      <w:tr w:rsidR="00E21DED" w14:paraId="0071FDC0" w14:textId="77777777" w:rsidTr="00E21DED">
        <w:trPr>
          <w:cantSplit/>
          <w:trHeight w:hRule="exact" w:val="508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5593F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Ashberry</w:t>
            </w:r>
            <w:proofErr w:type="spellEnd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 and Reins Wood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D9C34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E5A53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4.25750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BD70E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1.126535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5F0B3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SE5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00134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12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B2398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17A3B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</w:t>
            </w:r>
          </w:p>
        </w:tc>
      </w:tr>
      <w:tr w:rsidR="00E21DED" w14:paraId="2BBF4D9D" w14:textId="77777777" w:rsidTr="00E21DED">
        <w:trPr>
          <w:cantSplit/>
          <w:trHeight w:hRule="exact" w:val="510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0688F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Ashington</w:t>
            </w:r>
            <w:proofErr w:type="spellEnd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 Community Woods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801D0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A7DAD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5.1945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42C05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1.58369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96AF3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NZ2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8A96B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12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8501B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5D44F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</w:t>
            </w:r>
          </w:p>
        </w:tc>
      </w:tr>
      <w:tr w:rsidR="00E21DED" w14:paraId="53A976AB" w14:textId="77777777" w:rsidTr="00E21DED">
        <w:trPr>
          <w:cantSplit/>
          <w:trHeight w:hRule="exact" w:val="510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5468F" w14:textId="5ED99B5F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Calke</w:t>
            </w:r>
            <w:proofErr w:type="spellEnd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 Abbey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09C51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98406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2.78354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AC7A6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1.4665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A139B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SK3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EF527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4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FBCD2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BB476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</w:t>
            </w:r>
          </w:p>
        </w:tc>
      </w:tr>
      <w:tr w:rsidR="00E21DED" w14:paraId="794E41D2" w14:textId="77777777" w:rsidTr="00E21DED">
        <w:trPr>
          <w:cantSplit/>
          <w:trHeight w:hRule="exact" w:val="467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A62C0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Carr</w:t>
            </w:r>
            <w:proofErr w:type="spellEnd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 Brae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B376C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S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9CB48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7.26814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8409B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5.50303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33DAB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NG8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1AE45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42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79582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F9397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10</w:t>
            </w:r>
          </w:p>
        </w:tc>
      </w:tr>
      <w:tr w:rsidR="00E21DED" w14:paraId="29093E4F" w14:textId="77777777" w:rsidTr="00E21DED">
        <w:trPr>
          <w:cantSplit/>
          <w:trHeight w:hRule="exact" w:val="508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000F6" w14:textId="412560D9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Carverel</w:t>
            </w:r>
            <w:proofErr w:type="spellEnd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 Copse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1B7F5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AFCA1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1.07619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AA964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1.723030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159AA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SU1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99DA8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36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21A23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6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17DF7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</w:t>
            </w:r>
          </w:p>
        </w:tc>
      </w:tr>
      <w:tr w:rsidR="00E21DED" w14:paraId="195AA685" w14:textId="77777777" w:rsidTr="00E21DED">
        <w:trPr>
          <w:cantSplit/>
          <w:trHeight w:hRule="exact" w:val="508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838A2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Cliburn Moss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19A2E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4D629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4.62469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8E1F8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2.65925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1E9B2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NY5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F1C38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1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A5FEB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E9076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</w:t>
            </w:r>
          </w:p>
        </w:tc>
      </w:tr>
      <w:tr w:rsidR="00E21DED" w14:paraId="0A1AA5BA" w14:textId="77777777" w:rsidTr="00E21DED">
        <w:trPr>
          <w:cantSplit/>
          <w:trHeight w:hRule="exact" w:val="467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2F855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Crathes Castle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DC1AC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S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BD9CC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7.06941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F39C2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2.4780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7885D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NO79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73D29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1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244E2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956AA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</w:t>
            </w:r>
          </w:p>
        </w:tc>
      </w:tr>
      <w:tr w:rsidR="00E21DED" w14:paraId="68AE41CE" w14:textId="77777777" w:rsidTr="00E21DED">
        <w:trPr>
          <w:cantSplit/>
          <w:trHeight w:hRule="exact" w:val="510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478A8" w14:textId="12B7763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Creag</w:t>
            </w:r>
            <w:proofErr w:type="spellEnd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D</w:t>
            </w: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homhainn</w:t>
            </w:r>
            <w:proofErr w:type="spellEnd"/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5A5B1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S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236EB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7.45531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19103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4.351700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51068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NH5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34A69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42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A75D0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673F9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</w:t>
            </w:r>
          </w:p>
        </w:tc>
      </w:tr>
      <w:tr w:rsidR="00E21DED" w14:paraId="3A354448" w14:textId="77777777" w:rsidTr="00E21DED">
        <w:trPr>
          <w:cantSplit/>
          <w:trHeight w:hRule="exact" w:val="510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F64F7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Culzean</w:t>
            </w:r>
            <w:proofErr w:type="spellEnd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 Country Park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10523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EEC67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5.3498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007BB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4.80265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56261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NS2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C0E17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1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53C95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1EAC2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</w:t>
            </w:r>
          </w:p>
        </w:tc>
      </w:tr>
      <w:tr w:rsidR="00E21DED" w14:paraId="687560EE" w14:textId="77777777" w:rsidTr="00E21DED">
        <w:trPr>
          <w:cantSplit/>
          <w:trHeight w:hRule="exact" w:val="508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96243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Dava</w:t>
            </w:r>
            <w:proofErr w:type="spellEnd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 Way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B7197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S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1921C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7.50878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F175C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3.642318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0006E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NJ0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D7E44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3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1A563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7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280AA" w14:textId="66E6B2E8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20</w:t>
            </w:r>
          </w:p>
        </w:tc>
      </w:tr>
      <w:tr w:rsidR="00E21DED" w14:paraId="17E0BA64" w14:textId="77777777" w:rsidTr="00E21DED">
        <w:trPr>
          <w:cantSplit/>
          <w:trHeight w:hRule="exact" w:val="467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BB72C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Drum Wood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F18D4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S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8386F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7.45200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9D5BD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3.354783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97E36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NJ1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BD38E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FC4AE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7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915BC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</w:t>
            </w:r>
          </w:p>
        </w:tc>
      </w:tr>
      <w:tr w:rsidR="00E21DED" w14:paraId="46A34262" w14:textId="77777777" w:rsidTr="00E21DED">
        <w:trPr>
          <w:cantSplit/>
          <w:trHeight w:hRule="exact" w:val="508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0CE85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Eyemouth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FA26D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70ED4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5.85655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0D61F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2.10061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34DE3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NT95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FC326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1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E5FCC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DEA87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</w:t>
            </w:r>
          </w:p>
        </w:tc>
      </w:tr>
      <w:tr w:rsidR="00E21DED" w14:paraId="23A0D993" w14:textId="77777777" w:rsidTr="00E21DED">
        <w:trPr>
          <w:cantSplit/>
          <w:trHeight w:hRule="exact" w:val="508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68551" w14:textId="67AC582A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Fenn's </w:t>
            </w:r>
            <w:proofErr w:type="spellStart"/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Whixhall</w:t>
            </w:r>
            <w:proofErr w:type="spellEnd"/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Bettisfield</w:t>
            </w:r>
            <w:proofErr w:type="spellEnd"/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 </w:t>
            </w: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Moss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5347D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B84DD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2.92425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4F843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2.779381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50459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SJ4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49449" w14:textId="388E0C3C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46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99913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7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23E99" w14:textId="45F77006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20</w:t>
            </w:r>
          </w:p>
        </w:tc>
      </w:tr>
      <w:tr w:rsidR="00E21DED" w14:paraId="308040A5" w14:textId="77777777" w:rsidTr="00E21DED">
        <w:trPr>
          <w:cantSplit/>
          <w:trHeight w:hRule="exact" w:val="508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7AFCC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Fermyn</w:t>
            </w:r>
            <w:proofErr w:type="spellEnd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 Woods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00551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8D6F5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2.45893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B495F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0.5811933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AAF95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SP9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EBA87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48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686E3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194FF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</w:t>
            </w:r>
          </w:p>
        </w:tc>
      </w:tr>
      <w:tr w:rsidR="00E21DED" w14:paraId="00B27A10" w14:textId="77777777" w:rsidTr="00E21DED">
        <w:trPr>
          <w:cantSplit/>
          <w:trHeight w:hRule="exact" w:val="508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CD32E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Foxley</w:t>
            </w:r>
            <w:proofErr w:type="spellEnd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 Wood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E725E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62DC9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2.7647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71CE1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1.03703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BF207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TG0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0D986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5C17F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CFA7A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</w:t>
            </w:r>
          </w:p>
        </w:tc>
      </w:tr>
      <w:tr w:rsidR="00E21DED" w14:paraId="7832D4B2" w14:textId="77777777" w:rsidTr="00E21DED">
        <w:trPr>
          <w:cantSplit/>
          <w:trHeight w:hRule="exact" w:val="508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16897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Garlieston</w:t>
            </w:r>
            <w:proofErr w:type="spellEnd"/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64C37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69361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4.79197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0A8F7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4.3524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EC318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NX4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F433A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6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2DF8D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6ED5B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10</w:t>
            </w:r>
          </w:p>
        </w:tc>
      </w:tr>
      <w:tr w:rsidR="00E21DED" w14:paraId="52289D05" w14:textId="77777777" w:rsidTr="00E21DED">
        <w:trPr>
          <w:cantSplit/>
          <w:trHeight w:hRule="exact" w:val="467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6A57A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lastRenderedPageBreak/>
              <w:t>Glasdrum</w:t>
            </w:r>
            <w:proofErr w:type="spellEnd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 Wood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71A0D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S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F51AC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6.5587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CEB28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5.257704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635CC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NM9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AABE7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2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179C3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7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8F432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</w:t>
            </w:r>
          </w:p>
        </w:tc>
      </w:tr>
      <w:tr w:rsidR="00E21DED" w14:paraId="59367F8B" w14:textId="77777777" w:rsidTr="00E21DED">
        <w:trPr>
          <w:cantSplit/>
          <w:trHeight w:hRule="exact" w:val="510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CAD97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Gorebridge</w:t>
            </w:r>
            <w:proofErr w:type="spellEnd"/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*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C85D3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6AED2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5.84553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D667C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3.06079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185BA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NT1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412F3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4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7E114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265DA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30</w:t>
            </w:r>
          </w:p>
        </w:tc>
      </w:tr>
      <w:tr w:rsidR="00E21DED" w14:paraId="411140B3" w14:textId="77777777" w:rsidTr="00E21DED">
        <w:trPr>
          <w:cantSplit/>
          <w:trHeight w:hRule="exact" w:val="508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7EE1C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Hadleigh Railway Walk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67042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D3D6A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2.02483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9D024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0.9939092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2F49B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TM0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EBE25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4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15121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7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247F7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</w:t>
            </w:r>
          </w:p>
        </w:tc>
      </w:tr>
      <w:tr w:rsidR="00E21DED" w14:paraId="7057D718" w14:textId="77777777" w:rsidTr="00E21DED">
        <w:trPr>
          <w:cantSplit/>
          <w:trHeight w:hRule="exact" w:val="508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BF050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Haw Park Wood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F0C5E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A7427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3.63129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6B556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1.45196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794C9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SE3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3B61E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4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E613C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50774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15</w:t>
            </w:r>
          </w:p>
        </w:tc>
      </w:tr>
      <w:tr w:rsidR="00E21DED" w14:paraId="44D485DA" w14:textId="77777777" w:rsidTr="00E21DED">
        <w:trPr>
          <w:cantSplit/>
          <w:trHeight w:hRule="exact" w:val="510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3ABD3" w14:textId="23D906B4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Hudson Way</w:t>
            </w: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, SE94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3C472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440EE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3.8770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B9312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0.6157775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6049C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SE9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BC42B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15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163E4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7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1D323" w14:textId="424F119F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6</w:t>
            </w:r>
          </w:p>
        </w:tc>
      </w:tr>
      <w:tr w:rsidR="00E21DED" w14:paraId="0B8DDB00" w14:textId="77777777" w:rsidTr="00E21DED">
        <w:trPr>
          <w:cantSplit/>
          <w:trHeight w:hRule="exact" w:val="510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FE087" w14:textId="3C75B049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Hudson Way, </w:t>
            </w: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SE84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556D5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127A3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3.87098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A4E2A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0.6387908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572B4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SE8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E4E3D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15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C54E7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7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1D41E" w14:textId="07800A6E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14</w:t>
            </w:r>
          </w:p>
        </w:tc>
      </w:tr>
      <w:tr w:rsidR="00E21DED" w14:paraId="23A63C43" w14:textId="77777777" w:rsidTr="00E21DED">
        <w:trPr>
          <w:cantSplit/>
          <w:trHeight w:hRule="exact" w:val="510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94D7D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Hutton Roof Crags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EA2DB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A7B82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4.19034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0FCCC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2.697266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EFE65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SD57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22BD4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6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83444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9DCC9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</w:t>
            </w:r>
          </w:p>
        </w:tc>
      </w:tr>
      <w:tr w:rsidR="00E21DED" w14:paraId="05ADEA99" w14:textId="77777777" w:rsidTr="00E21DED">
        <w:trPr>
          <w:cantSplit/>
          <w:trHeight w:hRule="exact" w:val="508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298BA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Langley Wood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9EEDC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D5F36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4.94907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A8D08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2.26359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153C2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NY8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70A06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9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86C22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93A08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10</w:t>
            </w:r>
          </w:p>
        </w:tc>
      </w:tr>
      <w:tr w:rsidR="00E21DED" w14:paraId="5447D900" w14:textId="77777777" w:rsidTr="00E21DED">
        <w:trPr>
          <w:cantSplit/>
          <w:trHeight w:hRule="exact" w:val="508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DA826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Llanymynech</w:t>
            </w:r>
            <w:proofErr w:type="spellEnd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 Hill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8BF54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0C75F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2.79506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D306C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3.088516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77FD1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SJ2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F53F0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46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3DDF4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7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6A339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10</w:t>
            </w:r>
          </w:p>
        </w:tc>
      </w:tr>
      <w:tr w:rsidR="00E21DED" w14:paraId="6E0E3A7F" w14:textId="77777777" w:rsidTr="00E21DED">
        <w:trPr>
          <w:cantSplit/>
          <w:trHeight w:hRule="exact" w:val="508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CC40B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Llanymynech</w:t>
            </w:r>
            <w:proofErr w:type="spellEnd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 Rocks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9BB2D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E9DBD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2.78968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64730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3.086899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5A2A7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SJ2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DAC92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46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236F3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7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30747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10</w:t>
            </w:r>
          </w:p>
        </w:tc>
      </w:tr>
      <w:tr w:rsidR="00E21DED" w14:paraId="32550F62" w14:textId="77777777" w:rsidTr="00E21DED">
        <w:trPr>
          <w:cantSplit/>
          <w:trHeight w:hRule="exact" w:val="508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715FF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Marshall Heath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394DA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25865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1.82067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5F56E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0.3169451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55587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TL1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EEA58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47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104B0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DC228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18</w:t>
            </w:r>
          </w:p>
        </w:tc>
      </w:tr>
      <w:tr w:rsidR="00E21DED" w14:paraId="57180EAB" w14:textId="77777777" w:rsidTr="00E21DED">
        <w:trPr>
          <w:cantSplit/>
          <w:trHeight w:hRule="exact" w:val="508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BE777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Martin Down NNR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B70F0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85D36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0.98209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CB909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1.95151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34EA2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SU0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C77D0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46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D5408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7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D9F47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</w:t>
            </w:r>
          </w:p>
        </w:tc>
      </w:tr>
      <w:tr w:rsidR="00E21DED" w14:paraId="0222AF26" w14:textId="77777777" w:rsidTr="00E21DED">
        <w:trPr>
          <w:cantSplit/>
          <w:trHeight w:hRule="exact" w:val="508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794AE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Migdale</w:t>
            </w:r>
            <w:proofErr w:type="spellEnd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 Wood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FB9E4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S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B4223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7.88596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4F82E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4.2495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1D0C9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NH69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35ADA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3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14100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78035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</w:t>
            </w:r>
          </w:p>
        </w:tc>
      </w:tr>
      <w:tr w:rsidR="00E21DED" w14:paraId="606CF797" w14:textId="77777777" w:rsidTr="00E21DED">
        <w:trPr>
          <w:cantSplit/>
          <w:trHeight w:hRule="exact" w:val="505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83A76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Resipole</w:t>
            </w:r>
            <w:proofErr w:type="spellEnd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 Farm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7AB6A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S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7E696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6.7118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5E39B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5.71980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98659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NM7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40AC2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D62DB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6561B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10</w:t>
            </w:r>
          </w:p>
        </w:tc>
      </w:tr>
      <w:tr w:rsidR="00E21DED" w14:paraId="2B1070D6" w14:textId="77777777" w:rsidTr="00E21DED">
        <w:trPr>
          <w:cantSplit/>
          <w:trHeight w:hRule="exact" w:val="510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33CAA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Robinswood</w:t>
            </w:r>
            <w:proofErr w:type="spellEnd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 Hill Country Park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B134F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09778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1.83621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F7AEF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2.23544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C0057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SO8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5C819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42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A2D4A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8684B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</w:t>
            </w:r>
          </w:p>
        </w:tc>
      </w:tr>
      <w:tr w:rsidR="00E21DED" w14:paraId="4799407A" w14:textId="77777777" w:rsidTr="00E21DED">
        <w:trPr>
          <w:cantSplit/>
          <w:trHeight w:hRule="exact" w:val="508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57C7D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Roudsea</w:t>
            </w:r>
            <w:proofErr w:type="spellEnd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 Wood</w:t>
            </w: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*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58A79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E0D3D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4.23526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EA95E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3.0299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42435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SD3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DF3C6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19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DC9B3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F988A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</w:t>
            </w:r>
          </w:p>
        </w:tc>
      </w:tr>
      <w:tr w:rsidR="00E21DED" w14:paraId="5ED44F27" w14:textId="77777777" w:rsidTr="00E21DED">
        <w:trPr>
          <w:cantSplit/>
          <w:trHeight w:hRule="exact" w:val="508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B5C17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Ruff Wood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8BB0B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C62EB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4.23526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BCDFA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3.0299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9CC48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SD4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EC58A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6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D21BD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42B00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10</w:t>
            </w:r>
          </w:p>
        </w:tc>
      </w:tr>
      <w:tr w:rsidR="00E21DED" w14:paraId="6EE87929" w14:textId="77777777" w:rsidTr="00E21DED">
        <w:trPr>
          <w:cantSplit/>
          <w:trHeight w:hRule="exact" w:val="467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D8395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lastRenderedPageBreak/>
              <w:t>Shian</w:t>
            </w:r>
            <w:proofErr w:type="spellEnd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 Wood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D9AA2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S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218D5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6.51868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F975E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5.408761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ED1E2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NM9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691AF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2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FC477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7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0AD33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</w:t>
            </w:r>
          </w:p>
        </w:tc>
      </w:tr>
      <w:tr w:rsidR="00E21DED" w14:paraId="38551FD5" w14:textId="77777777" w:rsidTr="00E21DED">
        <w:trPr>
          <w:cantSplit/>
          <w:trHeight w:hRule="exact" w:val="508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D0C15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Snapes Wood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57AF0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A25F3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1.11159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EB02B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1.982807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95A1B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SU0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29AA5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1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387CD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6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DB7D6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14</w:t>
            </w:r>
          </w:p>
        </w:tc>
      </w:tr>
      <w:tr w:rsidR="00E21DED" w14:paraId="3FC2DF49" w14:textId="77777777" w:rsidTr="00E21DED">
        <w:trPr>
          <w:cantSplit/>
          <w:trHeight w:hRule="exact" w:val="508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30DD7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Snuff Mill Lane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6B451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05EA4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3.77270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BA3E7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0.3961507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BA52C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TA0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C2AB4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15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F0B31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7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D3271" w14:textId="6231E93A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20</w:t>
            </w:r>
          </w:p>
        </w:tc>
      </w:tr>
      <w:tr w:rsidR="00E21DED" w14:paraId="55D32575" w14:textId="77777777" w:rsidTr="00E21DED">
        <w:trPr>
          <w:cantSplit/>
          <w:trHeight w:hRule="exact" w:val="510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CBD66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Soddy Gap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ACFA4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C9B65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4.67899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26336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3.439221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4C94A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NY0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AD7F9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1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C5F38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DD99B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</w:t>
            </w:r>
          </w:p>
        </w:tc>
      </w:tr>
      <w:tr w:rsidR="00E21DED" w14:paraId="4676B82A" w14:textId="77777777" w:rsidTr="00E21DED">
        <w:trPr>
          <w:cantSplit/>
          <w:trHeight w:hRule="exact" w:val="510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0CB54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South </w:t>
            </w:r>
            <w:proofErr w:type="spellStart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Laggan</w:t>
            </w:r>
            <w:proofErr w:type="spellEnd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 Forest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5167A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S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C32AB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7.00115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096A0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4.884532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F3D10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NN29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6467C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1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ADB4F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C64DA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7</w:t>
            </w:r>
          </w:p>
        </w:tc>
      </w:tr>
      <w:tr w:rsidR="00E21DED" w14:paraId="6911CF3B" w14:textId="77777777" w:rsidTr="00E21DED">
        <w:trPr>
          <w:cantSplit/>
          <w:trHeight w:hRule="exact" w:val="508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3FA53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Stour</w:t>
            </w:r>
            <w:proofErr w:type="spellEnd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 Wood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71E8B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B6C8C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1.93541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01D96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1.180011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BDE74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TM1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1F59D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34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84A0C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7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D892D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10</w:t>
            </w:r>
          </w:p>
        </w:tc>
      </w:tr>
      <w:tr w:rsidR="00E21DED" w14:paraId="121933D8" w14:textId="77777777" w:rsidTr="00E21DED">
        <w:trPr>
          <w:cantSplit/>
          <w:trHeight w:hRule="exact" w:val="508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7F534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Taynish</w:t>
            </w:r>
            <w:proofErr w:type="spellEnd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 NNR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6C5E0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S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1F120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6.00196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C2ECA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5.63692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BF73D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NR7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8C2BD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3B5DD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493A9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</w:t>
            </w:r>
          </w:p>
        </w:tc>
      </w:tr>
      <w:tr w:rsidR="00E21DED" w14:paraId="1FDEBFDE" w14:textId="77777777" w:rsidTr="00E21DED">
        <w:trPr>
          <w:cantSplit/>
          <w:trHeight w:hRule="exact" w:val="510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6AD53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Walton Colliery NP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42A6A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BCF4B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3.65364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C3F3A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1.45225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2326B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SE3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4FC00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4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487A2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2099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15</w:t>
            </w:r>
          </w:p>
        </w:tc>
      </w:tr>
      <w:tr w:rsidR="00E21DED" w14:paraId="10B74B6D" w14:textId="77777777" w:rsidTr="00E21DED">
        <w:trPr>
          <w:cantSplit/>
          <w:trHeight w:hRule="exact" w:val="508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36251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Witton Le Wear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F9FE2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56E81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4.6783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D16B2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1.75183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C573F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NZ1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BE8A7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16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8FD34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65FA5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</w:t>
            </w:r>
          </w:p>
        </w:tc>
      </w:tr>
      <w:tr w:rsidR="00E21DED" w14:paraId="00353296" w14:textId="77777777" w:rsidTr="00E21DED">
        <w:trPr>
          <w:cantSplit/>
          <w:trHeight w:hRule="exact" w:val="508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54779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Wolves Wood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3D39C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9DBAB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2.05352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CFA5A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0.9972871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D1042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TM0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58B59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4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F80DD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7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F8C95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10</w:t>
            </w:r>
          </w:p>
        </w:tc>
      </w:tr>
      <w:tr w:rsidR="00E21DED" w14:paraId="07C85D36" w14:textId="77777777" w:rsidTr="00E21DED">
        <w:trPr>
          <w:cantSplit/>
          <w:trHeight w:hRule="exact" w:val="508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0B660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Woodcock Wood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150E7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96118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0.7022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EB1E2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3.897501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AEE9C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SX69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0C9C3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44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92325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60C18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</w:t>
            </w:r>
          </w:p>
        </w:tc>
      </w:tr>
      <w:tr w:rsidR="00E21DED" w14:paraId="7FB94B34" w14:textId="77777777" w:rsidTr="00E21DED">
        <w:trPr>
          <w:cantSplit/>
          <w:trHeight w:hRule="exact" w:val="508"/>
          <w:jc w:val="center"/>
        </w:trPr>
        <w:tc>
          <w:tcPr>
            <w:tcW w:w="3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CA5C7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Yellowcraig</w:t>
            </w:r>
            <w:proofErr w:type="spellEnd"/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 Wood</w:t>
            </w:r>
          </w:p>
        </w:tc>
        <w:tc>
          <w:tcPr>
            <w:tcW w:w="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08FDE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C29E9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56.0607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0CFFF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-2.77882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84951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NT5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1A6E7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8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CDD23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C4CCC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>20</w:t>
            </w:r>
          </w:p>
        </w:tc>
      </w:tr>
      <w:tr w:rsidR="00E21DED" w14:paraId="2F6578BC" w14:textId="77777777" w:rsidTr="00E21DED">
        <w:trPr>
          <w:cantSplit/>
          <w:trHeight w:hRule="exact" w:val="467"/>
          <w:jc w:val="center"/>
        </w:trPr>
        <w:tc>
          <w:tcPr>
            <w:tcW w:w="311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70C6B" w14:textId="77777777" w:rsidR="00E21DED" w:rsidRPr="00FB3A73" w:rsidRDefault="00E21DED">
            <w:pPr>
              <w:spacing w:before="60" w:after="60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 </w:t>
            </w:r>
          </w:p>
        </w:tc>
        <w:tc>
          <w:tcPr>
            <w:tcW w:w="71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42889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3C412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5CF24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8616E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EB27E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27D96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  <w:t>TOTAL</w:t>
            </w:r>
          </w:p>
        </w:tc>
        <w:tc>
          <w:tcPr>
            <w:tcW w:w="56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8E053" w14:textId="77777777" w:rsidR="00E21DED" w:rsidRPr="00FB3A73" w:rsidRDefault="00E21DED" w:rsidP="00FB3A73">
            <w:pPr>
              <w:spacing w:before="60" w:after="60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3A73"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  <w:t>774</w:t>
            </w:r>
          </w:p>
        </w:tc>
      </w:tr>
    </w:tbl>
    <w:p w14:paraId="06BD0F6F" w14:textId="77777777" w:rsidR="00D40B04" w:rsidRDefault="00D40B04"/>
    <w:sectPr w:rsidR="00D40B04" w:rsidSect="00017820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79CC5C" w14:textId="77777777" w:rsidR="00FC0763" w:rsidRDefault="00FC0763">
      <w:pPr>
        <w:spacing w:after="0"/>
      </w:pPr>
      <w:r>
        <w:separator/>
      </w:r>
    </w:p>
  </w:endnote>
  <w:endnote w:type="continuationSeparator" w:id="0">
    <w:p w14:paraId="27CE2103" w14:textId="77777777" w:rsidR="00FC0763" w:rsidRDefault="00FC076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3DB9FA" w14:textId="77777777" w:rsidR="00FC0763" w:rsidRDefault="00FC0763">
      <w:r>
        <w:separator/>
      </w:r>
    </w:p>
  </w:footnote>
  <w:footnote w:type="continuationSeparator" w:id="0">
    <w:p w14:paraId="11B82B5A" w14:textId="77777777" w:rsidR="00FC0763" w:rsidRDefault="00FC07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0CD2DE"/>
    <w:multiLevelType w:val="multilevel"/>
    <w:tmpl w:val="19CE4D4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25D87C3D"/>
    <w:multiLevelType w:val="hybridMultilevel"/>
    <w:tmpl w:val="04F8EA94"/>
    <w:lvl w:ilvl="0" w:tplc="31C80E46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1AE401"/>
    <w:multiLevelType w:val="multilevel"/>
    <w:tmpl w:val="67883A7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3" w15:restartNumberingAfterBreak="0">
    <w:nsid w:val="41BA2E35"/>
    <w:multiLevelType w:val="hybridMultilevel"/>
    <w:tmpl w:val="D466F6B0"/>
    <w:lvl w:ilvl="0" w:tplc="9F18015E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B85B36"/>
    <w:multiLevelType w:val="hybridMultilevel"/>
    <w:tmpl w:val="DA769658"/>
    <w:lvl w:ilvl="0" w:tplc="D52C7256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17820"/>
    <w:rsid w:val="000A0E7B"/>
    <w:rsid w:val="004C5577"/>
    <w:rsid w:val="004E29B3"/>
    <w:rsid w:val="00590D07"/>
    <w:rsid w:val="006B0CFA"/>
    <w:rsid w:val="0072765D"/>
    <w:rsid w:val="00784D58"/>
    <w:rsid w:val="007E66A8"/>
    <w:rsid w:val="008D5EA3"/>
    <w:rsid w:val="008D6863"/>
    <w:rsid w:val="00B86B75"/>
    <w:rsid w:val="00BC48D5"/>
    <w:rsid w:val="00C36279"/>
    <w:rsid w:val="00C80366"/>
    <w:rsid w:val="00D40B04"/>
    <w:rsid w:val="00DF26CB"/>
    <w:rsid w:val="00E21DED"/>
    <w:rsid w:val="00E315A3"/>
    <w:rsid w:val="00E412CE"/>
    <w:rsid w:val="00FB3A73"/>
    <w:rsid w:val="00FC07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AF43A"/>
  <w15:docId w15:val="{6D7A1B92-4275-41E4-ADAA-525F9EECE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ListParagraph">
    <w:name w:val="List Paragraph"/>
    <w:basedOn w:val="Normal"/>
    <w:rsid w:val="00FB3A73"/>
    <w:pPr>
      <w:ind w:left="720"/>
      <w:contextualSpacing/>
    </w:pPr>
  </w:style>
  <w:style w:type="paragraph" w:styleId="BalloonText">
    <w:name w:val="Balloon Text"/>
    <w:basedOn w:val="Normal"/>
    <w:link w:val="BalloonTextChar"/>
    <w:semiHidden/>
    <w:unhideWhenUsed/>
    <w:rsid w:val="0001782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0178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89</Words>
  <Characters>222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s for manuscript from R</vt:lpstr>
    </vt:vector>
  </TitlesOfParts>
  <Company/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s for manuscript from R</dc:title>
  <dc:creator>Eve Taylor-Cox</dc:creator>
  <cp:keywords/>
  <cp:lastModifiedBy>Eve Taylor-Cox</cp:lastModifiedBy>
  <cp:revision>2</cp:revision>
  <dcterms:created xsi:type="dcterms:W3CDTF">2020-06-17T12:28:00Z</dcterms:created>
  <dcterms:modified xsi:type="dcterms:W3CDTF">2020-06-17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10/12/2019</vt:lpwstr>
  </property>
  <property fmtid="{D5CDD505-2E9C-101B-9397-08002B2CF9AE}" pid="3" name="output">
    <vt:lpwstr>word_document</vt:lpwstr>
  </property>
</Properties>
</file>